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11"/>
        <w:gridCol w:w="1111"/>
        <w:gridCol w:w="1406"/>
        <w:gridCol w:w="1007"/>
        <w:gridCol w:w="1007"/>
        <w:gridCol w:w="1007"/>
        <w:gridCol w:w="1256"/>
        <w:gridCol w:w="992"/>
      </w:tblGrid>
      <w:tr w:rsidR="008C1B90" w:rsidRPr="0080391D" w:rsidTr="00F92301"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spellEnd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spellEnd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 xml:space="preserve">Locus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Glia-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α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Glia-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α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Glia-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α9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Glia-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α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</w:rPr>
              <w:t>33-mer</w:t>
            </w:r>
          </w:p>
        </w:tc>
      </w:tr>
      <w:tr w:rsidR="008C1B90" w:rsidRPr="0080391D" w:rsidTr="00F92301"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2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3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3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4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4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5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5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6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6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7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7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8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8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9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9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0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0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1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1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2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2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3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3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4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4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5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5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6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6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7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7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8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lastRenderedPageBreak/>
              <w:t>Gli-D2-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9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10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2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1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3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2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4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3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5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4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6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5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7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6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8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7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9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8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0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9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1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0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1B90" w:rsidRPr="0080391D" w:rsidTr="00F92301"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2</w:t>
            </w:r>
          </w:p>
        </w:tc>
        <w:tc>
          <w:tcPr>
            <w:tcW w:w="1111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1</w:t>
            </w:r>
          </w:p>
        </w:tc>
        <w:tc>
          <w:tcPr>
            <w:tcW w:w="1406" w:type="dxa"/>
            <w:vAlign w:val="center"/>
          </w:tcPr>
          <w:p w:rsidR="008C1B90" w:rsidRPr="00BC3CBC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1B90" w:rsidRPr="0080391D" w:rsidRDefault="008C1B90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D55FD8" w:rsidRDefault="00D55FD8">
      <w:bookmarkStart w:id="0" w:name="_GoBack"/>
      <w:bookmarkEnd w:id="0"/>
    </w:p>
    <w:sectPr w:rsidR="00D55FD8" w:rsidSect="00C83A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8C1B90"/>
    <w:rsid w:val="008C1B90"/>
    <w:rsid w:val="00AC0C0C"/>
    <w:rsid w:val="00BD66AE"/>
    <w:rsid w:val="00C83AA8"/>
    <w:rsid w:val="00D55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1B9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estili</dc:creator>
  <cp:keywords/>
  <dc:description/>
  <cp:lastModifiedBy>.</cp:lastModifiedBy>
  <cp:revision>2</cp:revision>
  <dcterms:created xsi:type="dcterms:W3CDTF">2017-09-05T09:00:00Z</dcterms:created>
  <dcterms:modified xsi:type="dcterms:W3CDTF">2017-09-05T09:00:00Z</dcterms:modified>
</cp:coreProperties>
</file>